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7BCAB5B7" w:rsidP="000B16FC" w:rsidRDefault="7BCAB5B7" w14:paraId="1B25BDF1" w14:textId="0EA9B885">
      <w:pPr>
        <w:pStyle w:val="Normal"/>
      </w:pPr>
      <w:r w:rsidR="7BCAB5B7">
        <w:rPr/>
        <w:t>Supplementary Material 5: T</w:t>
      </w:r>
      <w:r w:rsidRPr="000B16FC" w:rsidR="7BCAB5B7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GB"/>
        </w:rPr>
        <w:t xml:space="preserve">ypes of organisations represented by </w:t>
      </w:r>
      <w:r w:rsidRPr="000B16FC" w:rsidR="7BCAB5B7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GB"/>
        </w:rPr>
        <w:t>participating</w:t>
      </w:r>
      <w:r w:rsidRPr="000B16FC" w:rsidR="7BCAB5B7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GB"/>
        </w:rPr>
        <w:t xml:space="preserve"> Big Circle members</w:t>
      </w:r>
    </w:p>
    <w:tbl>
      <w:tblPr>
        <w:tblW w:w="5000" w:type="pct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50"/>
        <w:gridCol w:w="3060"/>
      </w:tblGrid>
      <w:tr w:rsidR="278D4472" w:rsidTr="4217E8F3" w14:paraId="06EBF373">
        <w:trPr>
          <w:trHeight w:val="300"/>
        </w:trPr>
        <w:tc>
          <w:tcPr>
            <w:tcW w:w="595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666666"/>
            <w:tcMar/>
            <w:hideMark/>
          </w:tcPr>
          <w:p w:rsidR="4A1F6E01" w:rsidP="278D4472" w:rsidRDefault="4A1F6E01" w14:paraId="64E8D299" w14:textId="0113EF06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FFFFFF" w:themeColor="background1" w:themeTint="FF" w:themeShade="FF"/>
                <w:sz w:val="22"/>
                <w:szCs w:val="22"/>
                <w:lang w:eastAsia="en-GB"/>
              </w:rPr>
            </w:pPr>
            <w:r w:rsidRPr="37045E60" w:rsidR="3A28C5AA">
              <w:rPr>
                <w:rFonts w:ascii="Arial" w:hAnsi="Arial" w:eastAsia="Times New Roman" w:cs="Arial"/>
                <w:b w:val="1"/>
                <w:bCs w:val="1"/>
                <w:color w:val="FFFFFF" w:themeColor="background1" w:themeTint="FF" w:themeShade="FF"/>
                <w:sz w:val="22"/>
                <w:szCs w:val="22"/>
                <w:lang w:eastAsia="en-GB"/>
              </w:rPr>
              <w:t>T</w:t>
            </w:r>
            <w:r w:rsidRPr="37045E60" w:rsidR="4A1F6E01">
              <w:rPr>
                <w:rFonts w:ascii="Arial" w:hAnsi="Arial" w:eastAsia="Times New Roman" w:cs="Arial"/>
                <w:b w:val="1"/>
                <w:bCs w:val="1"/>
                <w:color w:val="FFFFFF" w:themeColor="background1" w:themeTint="FF" w:themeShade="FF"/>
                <w:sz w:val="22"/>
                <w:szCs w:val="22"/>
                <w:lang w:eastAsia="en-GB"/>
              </w:rPr>
              <w:t xml:space="preserve">ypes of organisations represented by </w:t>
            </w:r>
            <w:r w:rsidRPr="37045E60" w:rsidR="4A1F6E01">
              <w:rPr>
                <w:rFonts w:ascii="Arial" w:hAnsi="Arial" w:eastAsia="Times New Roman" w:cs="Arial"/>
                <w:b w:val="1"/>
                <w:bCs w:val="1"/>
                <w:color w:val="FFFFFF" w:themeColor="background1" w:themeTint="FF" w:themeShade="FF"/>
                <w:sz w:val="22"/>
                <w:szCs w:val="22"/>
                <w:lang w:eastAsia="en-GB"/>
              </w:rPr>
              <w:t>participating</w:t>
            </w:r>
            <w:r w:rsidRPr="37045E60" w:rsidR="4A1F6E01">
              <w:rPr>
                <w:rFonts w:ascii="Arial" w:hAnsi="Arial" w:eastAsia="Times New Roman" w:cs="Arial"/>
                <w:b w:val="1"/>
                <w:bCs w:val="1"/>
                <w:color w:val="FFFFFF" w:themeColor="background1" w:themeTint="FF" w:themeShade="FF"/>
                <w:sz w:val="22"/>
                <w:szCs w:val="22"/>
                <w:lang w:eastAsia="en-GB"/>
              </w:rPr>
              <w:t xml:space="preserve"> Big Circle members</w:t>
            </w:r>
          </w:p>
        </w:tc>
        <w:tc>
          <w:tcPr>
            <w:tcW w:w="306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666666"/>
            <w:tcMar/>
            <w:hideMark/>
          </w:tcPr>
          <w:p w:rsidR="278D4472" w:rsidP="278D4472" w:rsidRDefault="278D4472" w14:paraId="2BEA538F" w14:textId="76579640">
            <w:pPr>
              <w:pStyle w:val="Normal"/>
              <w:rPr>
                <w:rFonts w:ascii="Arial" w:hAnsi="Arial" w:eastAsia="Times New Roman" w:cs="Arial"/>
                <w:b w:val="1"/>
                <w:bCs w:val="1"/>
                <w:color w:val="FFFFFF" w:themeColor="background1" w:themeTint="FF" w:themeShade="FF"/>
                <w:sz w:val="22"/>
                <w:szCs w:val="22"/>
                <w:lang w:eastAsia="en-GB"/>
              </w:rPr>
            </w:pPr>
            <w:r w:rsidRPr="4217E8F3" w:rsidR="245CF643">
              <w:rPr>
                <w:rFonts w:ascii="Arial" w:hAnsi="Arial" w:eastAsia="Times New Roman" w:cs="Arial"/>
                <w:b w:val="1"/>
                <w:bCs w:val="1"/>
                <w:color w:val="FFFFFF" w:themeColor="background1" w:themeTint="FF" w:themeShade="FF"/>
                <w:sz w:val="22"/>
                <w:szCs w:val="22"/>
                <w:lang w:eastAsia="en-GB"/>
              </w:rPr>
              <w:t>% Across the two sites</w:t>
            </w:r>
          </w:p>
        </w:tc>
      </w:tr>
      <w:tr w:rsidRPr="00827DE9" w:rsidR="00827DE9" w:rsidTr="4217E8F3" w14:paraId="34BF8B89" w14:textId="77777777">
        <w:trPr>
          <w:trHeight w:val="300"/>
        </w:trPr>
        <w:tc>
          <w:tcPr>
            <w:tcW w:w="330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827DE9" w:rsidR="00827DE9" w:rsidP="00827DE9" w:rsidRDefault="00827DE9" w14:paraId="602AFB52" w14:textId="77777777">
            <w:pPr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7DE9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Health (includes primary care, mental health, specialist services, both charities and NHS services) </w:t>
            </w:r>
          </w:p>
        </w:tc>
        <w:tc>
          <w:tcPr>
            <w:tcW w:w="1698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827DE9" w:rsidR="00827DE9" w:rsidP="00827DE9" w:rsidRDefault="00827DE9" w14:paraId="6BF86ECC" w14:textId="77777777">
            <w:pPr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7DE9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12 </w:t>
            </w:r>
          </w:p>
        </w:tc>
      </w:tr>
      <w:tr w:rsidRPr="00827DE9" w:rsidR="00827DE9" w:rsidTr="4217E8F3" w14:paraId="282ADDE2" w14:textId="77777777">
        <w:trPr>
          <w:trHeight w:val="300"/>
        </w:trPr>
        <w:tc>
          <w:tcPr>
            <w:tcW w:w="330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827DE9" w:rsidR="00827DE9" w:rsidP="00827DE9" w:rsidRDefault="00827DE9" w14:paraId="3358D12D" w14:textId="77777777">
            <w:pPr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7DE9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Delivery organisations working directly with CYP and families (including youth work organisations, family support charities, organisations supporting SEN and neurodiverse CYP, and organisations supporting CYP's mental health needs) </w:t>
            </w:r>
          </w:p>
        </w:tc>
        <w:tc>
          <w:tcPr>
            <w:tcW w:w="1698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827DE9" w:rsidR="00827DE9" w:rsidP="00827DE9" w:rsidRDefault="00827DE9" w14:paraId="715D6CFB" w14:textId="77777777">
            <w:pPr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7DE9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30 </w:t>
            </w:r>
          </w:p>
        </w:tc>
      </w:tr>
      <w:tr w:rsidRPr="00827DE9" w:rsidR="00827DE9" w:rsidTr="4217E8F3" w14:paraId="1D9B0898" w14:textId="77777777">
        <w:trPr>
          <w:trHeight w:val="300"/>
        </w:trPr>
        <w:tc>
          <w:tcPr>
            <w:tcW w:w="330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827DE9" w:rsidR="00827DE9" w:rsidP="00827DE9" w:rsidRDefault="00827DE9" w14:paraId="0F8EF4F5" w14:textId="77777777">
            <w:pPr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7DE9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Community organisations (includes organisations working within sectors such as local heritage, environment, and community networks) </w:t>
            </w:r>
          </w:p>
        </w:tc>
        <w:tc>
          <w:tcPr>
            <w:tcW w:w="1698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827DE9" w:rsidR="00827DE9" w:rsidP="00827DE9" w:rsidRDefault="00827DE9" w14:paraId="7A5803E9" w14:textId="77777777">
            <w:pPr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7DE9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7 </w:t>
            </w:r>
          </w:p>
        </w:tc>
      </w:tr>
      <w:tr w:rsidRPr="00827DE9" w:rsidR="00827DE9" w:rsidTr="4217E8F3" w14:paraId="4C9B68FA" w14:textId="77777777">
        <w:trPr>
          <w:trHeight w:val="300"/>
        </w:trPr>
        <w:tc>
          <w:tcPr>
            <w:tcW w:w="330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827DE9" w:rsidR="00827DE9" w:rsidP="00827DE9" w:rsidRDefault="00827DE9" w14:paraId="5FA567F0" w14:textId="77777777">
            <w:pPr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7DE9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Funders and commissioners (including clinical commissioning groups of local health services)  </w:t>
            </w:r>
          </w:p>
        </w:tc>
        <w:tc>
          <w:tcPr>
            <w:tcW w:w="1698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827DE9" w:rsidR="00827DE9" w:rsidP="00827DE9" w:rsidRDefault="00827DE9" w14:paraId="67914F48" w14:textId="77777777">
            <w:pPr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7DE9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2 </w:t>
            </w:r>
          </w:p>
        </w:tc>
      </w:tr>
      <w:tr w:rsidRPr="00827DE9" w:rsidR="00827DE9" w:rsidTr="4217E8F3" w14:paraId="70E5573E" w14:textId="77777777">
        <w:trPr>
          <w:trHeight w:val="300"/>
        </w:trPr>
        <w:tc>
          <w:tcPr>
            <w:tcW w:w="330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827DE9" w:rsidR="00827DE9" w:rsidP="00827DE9" w:rsidRDefault="00827DE9" w14:paraId="01172746" w14:textId="77777777">
            <w:pPr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7DE9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Voluntary services (organisations supporting and providing advice to charities to represent, support and champion community action within their local area) </w:t>
            </w:r>
          </w:p>
        </w:tc>
        <w:tc>
          <w:tcPr>
            <w:tcW w:w="1698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827DE9" w:rsidR="00827DE9" w:rsidP="00827DE9" w:rsidRDefault="00827DE9" w14:paraId="704A63D8" w14:textId="77777777">
            <w:pPr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7DE9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7 </w:t>
            </w:r>
          </w:p>
        </w:tc>
      </w:tr>
      <w:tr w:rsidRPr="00827DE9" w:rsidR="00827DE9" w:rsidTr="4217E8F3" w14:paraId="7DFB6F3F" w14:textId="77777777">
        <w:trPr>
          <w:trHeight w:val="300"/>
        </w:trPr>
        <w:tc>
          <w:tcPr>
            <w:tcW w:w="330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827DE9" w:rsidR="00827DE9" w:rsidP="00827DE9" w:rsidRDefault="00827DE9" w14:paraId="2950E1FB" w14:textId="77777777">
            <w:pPr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7DE9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Local businesses (including cafes, activity centres, music and theatre companies) </w:t>
            </w:r>
          </w:p>
        </w:tc>
        <w:tc>
          <w:tcPr>
            <w:tcW w:w="1698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827DE9" w:rsidR="00827DE9" w:rsidP="00827DE9" w:rsidRDefault="00827DE9" w14:paraId="1EFA28C9" w14:textId="77777777">
            <w:pPr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7DE9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3 </w:t>
            </w:r>
          </w:p>
        </w:tc>
      </w:tr>
      <w:tr w:rsidRPr="00827DE9" w:rsidR="00827DE9" w:rsidTr="4217E8F3" w14:paraId="470BE01E" w14:textId="77777777">
        <w:trPr>
          <w:trHeight w:val="300"/>
        </w:trPr>
        <w:tc>
          <w:tcPr>
            <w:tcW w:w="330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827DE9" w:rsidR="00827DE9" w:rsidP="00827DE9" w:rsidRDefault="00827DE9" w14:paraId="31E7C7FD" w14:textId="77777777">
            <w:pPr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7DE9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Research organisations (universities, independent research organisations) </w:t>
            </w:r>
          </w:p>
        </w:tc>
        <w:tc>
          <w:tcPr>
            <w:tcW w:w="1698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827DE9" w:rsidR="00827DE9" w:rsidP="00827DE9" w:rsidRDefault="00827DE9" w14:paraId="23EFF161" w14:textId="77777777">
            <w:pPr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7DE9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3 </w:t>
            </w:r>
          </w:p>
        </w:tc>
      </w:tr>
      <w:tr w:rsidRPr="00827DE9" w:rsidR="00827DE9" w:rsidTr="4217E8F3" w14:paraId="1EF5D0CE" w14:textId="77777777">
        <w:trPr>
          <w:trHeight w:val="300"/>
        </w:trPr>
        <w:tc>
          <w:tcPr>
            <w:tcW w:w="330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827DE9" w:rsidR="00827DE9" w:rsidP="00827DE9" w:rsidRDefault="00827DE9" w14:paraId="2DA1BC7C" w14:textId="77777777">
            <w:pPr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7DE9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Education (primary, secondary, further and higher education providers) </w:t>
            </w:r>
          </w:p>
        </w:tc>
        <w:tc>
          <w:tcPr>
            <w:tcW w:w="1698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827DE9" w:rsidR="00827DE9" w:rsidP="00827DE9" w:rsidRDefault="00827DE9" w14:paraId="30C8B5DE" w14:textId="77777777">
            <w:pPr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7DE9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16 </w:t>
            </w:r>
          </w:p>
        </w:tc>
      </w:tr>
      <w:tr w:rsidRPr="00827DE9" w:rsidR="00827DE9" w:rsidTr="4217E8F3" w14:paraId="112DD94D" w14:textId="77777777">
        <w:trPr>
          <w:trHeight w:val="300"/>
        </w:trPr>
        <w:tc>
          <w:tcPr>
            <w:tcW w:w="330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827DE9" w:rsidR="00827DE9" w:rsidP="00827DE9" w:rsidRDefault="00827DE9" w14:paraId="5758296E" w14:textId="77777777">
            <w:pPr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7DE9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Local government and council members (public health, community engagement, economic development) </w:t>
            </w:r>
          </w:p>
        </w:tc>
        <w:tc>
          <w:tcPr>
            <w:tcW w:w="1698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827DE9" w:rsidR="00827DE9" w:rsidP="00827DE9" w:rsidRDefault="00827DE9" w14:paraId="6C3A3C72" w14:textId="77777777">
            <w:pPr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7DE9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16 </w:t>
            </w:r>
          </w:p>
        </w:tc>
      </w:tr>
      <w:tr w:rsidRPr="00827DE9" w:rsidR="00827DE9" w:rsidTr="4217E8F3" w14:paraId="73794D2D" w14:textId="77777777">
        <w:trPr>
          <w:trHeight w:val="300"/>
        </w:trPr>
        <w:tc>
          <w:tcPr>
            <w:tcW w:w="3302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827DE9" w:rsidR="00827DE9" w:rsidP="00827DE9" w:rsidRDefault="00827DE9" w14:paraId="26F62A6D" w14:textId="77777777">
            <w:pPr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7DE9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Statutory services  </w:t>
            </w:r>
          </w:p>
        </w:tc>
        <w:tc>
          <w:tcPr>
            <w:tcW w:w="1698" w:type="pc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Pr="00827DE9" w:rsidR="00827DE9" w:rsidP="00827DE9" w:rsidRDefault="00827DE9" w14:paraId="4CC66E10" w14:textId="77777777">
            <w:pPr>
              <w:textAlignment w:val="baseline"/>
              <w:rPr>
                <w:rFonts w:ascii="Segoe UI" w:hAnsi="Segoe UI" w:eastAsia="Times New Roman" w:cs="Segoe U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7DE9">
              <w:rPr>
                <w:rFonts w:ascii="Arial" w:hAnsi="Arial" w:eastAsia="Times New Roman" w:cs="Arial"/>
                <w:kern w:val="0"/>
                <w:sz w:val="22"/>
                <w:szCs w:val="22"/>
                <w:lang w:eastAsia="en-GB"/>
                <w14:ligatures w14:val="none"/>
              </w:rPr>
              <w:t>3 </w:t>
            </w:r>
          </w:p>
        </w:tc>
      </w:tr>
    </w:tbl>
    <w:p w:rsidR="00B7035B" w:rsidRDefault="00B7035B" w14:paraId="64E6DFBB" w14:textId="77777777"/>
    <w:sectPr w:rsidR="00B7035B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DE9"/>
    <w:rsid w:val="000B16FC"/>
    <w:rsid w:val="002C1136"/>
    <w:rsid w:val="005B2BD2"/>
    <w:rsid w:val="005B5D53"/>
    <w:rsid w:val="006059CD"/>
    <w:rsid w:val="00827DE9"/>
    <w:rsid w:val="008F60DC"/>
    <w:rsid w:val="00B7035B"/>
    <w:rsid w:val="245CF643"/>
    <w:rsid w:val="278D4472"/>
    <w:rsid w:val="37045E60"/>
    <w:rsid w:val="3A28C5AA"/>
    <w:rsid w:val="4217E8F3"/>
    <w:rsid w:val="4A1F6E01"/>
    <w:rsid w:val="7BCAB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4BF8E"/>
  <w15:chartTrackingRefBased/>
  <w15:docId w15:val="{C6C35780-AB25-B543-BEFF-9C5FC1A68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7DE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7DE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7D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7D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7D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7D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7D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7D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7D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27DE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27DE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827DE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27DE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27DE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27DE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27DE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27DE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27D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7DE9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827DE9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7D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827D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7DE9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827D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7D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7D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7DE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27D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7DE9"/>
    <w:rPr>
      <w:b/>
      <w:bCs/>
      <w:smallCaps/>
      <w:color w:val="0F4761" w:themeColor="accent1" w:themeShade="BF"/>
      <w:spacing w:val="5"/>
    </w:rPr>
  </w:style>
  <w:style w:type="paragraph" w:styleId="paragraph" w:customStyle="1">
    <w:name w:val="paragraph"/>
    <w:basedOn w:val="Normal"/>
    <w:rsid w:val="00827DE9"/>
    <w:pPr>
      <w:spacing w:before="100" w:beforeAutospacing="1" w:after="100" w:afterAutospacing="1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character" w:styleId="normaltextrun" w:customStyle="1">
    <w:name w:val="normaltextrun"/>
    <w:basedOn w:val="DefaultParagraphFont"/>
    <w:rsid w:val="00827DE9"/>
  </w:style>
  <w:style w:type="character" w:styleId="eop" w:customStyle="1">
    <w:name w:val="eop"/>
    <w:basedOn w:val="DefaultParagraphFont"/>
    <w:rsid w:val="00827D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D528C49824E8448DEB3258BA53DD0F" ma:contentTypeVersion="15" ma:contentTypeDescription="Create a new document." ma:contentTypeScope="" ma:versionID="6f9a955cf7b642cf23b2bb6b52186372">
  <xsd:schema xmlns:xsd="http://www.w3.org/2001/XMLSchema" xmlns:xs="http://www.w3.org/2001/XMLSchema" xmlns:p="http://schemas.microsoft.com/office/2006/metadata/properties" xmlns:ns2="a6cbca38-fe20-4721-8d7c-73fe2dba68b6" xmlns:ns3="122d9908-a7e3-497c-bd72-4db2efd10ba0" targetNamespace="http://schemas.microsoft.com/office/2006/metadata/properties" ma:root="true" ma:fieldsID="ec6f1e297332ab8c947be4a4fc1dfab3" ns2:_="" ns3:_="">
    <xsd:import namespace="a6cbca38-fe20-4721-8d7c-73fe2dba68b6"/>
    <xsd:import namespace="122d9908-a7e3-497c-bd72-4db2efd10b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cbca38-fe20-4721-8d7c-73fe2dba68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2d9908-a7e3-497c-bd72-4db2efd10ba0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b32b1e72-23d8-4bc1-9756-f7572e91c69e}" ma:internalName="TaxCatchAll" ma:showField="CatchAllData" ma:web="122d9908-a7e3-497c-bd72-4db2efd10b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22d9908-a7e3-497c-bd72-4db2efd10ba0" xsi:nil="true"/>
    <lcf76f155ced4ddcb4097134ff3c332f xmlns="a6cbca38-fe20-4721-8d7c-73fe2dba68b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A429D09-CBDA-49DF-889B-A2065B741CCA}"/>
</file>

<file path=customXml/itemProps2.xml><?xml version="1.0" encoding="utf-8"?>
<ds:datastoreItem xmlns:ds="http://schemas.openxmlformats.org/officeDocument/2006/customXml" ds:itemID="{E34BC4BD-B3F4-4629-974D-FCE6B8B29C9D}"/>
</file>

<file path=customXml/itemProps3.xml><?xml version="1.0" encoding="utf-8"?>
<ds:datastoreItem xmlns:ds="http://schemas.openxmlformats.org/officeDocument/2006/customXml" ds:itemID="{073CFAFD-1309-4845-AE5F-2F254AFFAE59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Preece</dc:creator>
  <cp:keywords/>
  <dc:description/>
  <cp:lastModifiedBy>Cristina Preece</cp:lastModifiedBy>
  <cp:revision>5</cp:revision>
  <dcterms:created xsi:type="dcterms:W3CDTF">2025-09-01T12:30:00Z</dcterms:created>
  <dcterms:modified xsi:type="dcterms:W3CDTF">2025-11-17T16:20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D528C49824E8448DEB3258BA53DD0F</vt:lpwstr>
  </property>
  <property fmtid="{D5CDD505-2E9C-101B-9397-08002B2CF9AE}" pid="3" name="MediaServiceImageTags">
    <vt:lpwstr/>
  </property>
</Properties>
</file>